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61925</wp:posOffset>
                </wp:positionV>
                <wp:extent cx="8532495" cy="3933825"/>
                <wp:effectExtent l="5080" t="4445" r="15875" b="5080"/>
                <wp:wrapNone/>
                <wp:docPr id="9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32495" cy="3933825"/>
                          <a:chOff x="1935" y="5055"/>
                          <a:chExt cx="14842" cy="7151"/>
                        </a:xfrm>
                      </wpg:grpSpPr>
                      <wpg:graphicFrame>
                        <wpg:cNvPr id="2" name="图表 4"/>
                        <wpg:cNvFrPr/>
                        <wpg:xfrm>
                          <a:off x="1950" y="5055"/>
                          <a:ext cx="5211" cy="335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4" name="图表 4"/>
                        <wpg:cNvFrPr/>
                        <wpg:xfrm>
                          <a:off x="7214" y="5101"/>
                          <a:ext cx="4791" cy="3323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5" name="图表 4"/>
                        <wpg:cNvFrPr/>
                        <wpg:xfrm>
                          <a:off x="12061" y="5083"/>
                          <a:ext cx="4716" cy="332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6" name="图表 4"/>
                        <wpg:cNvFrPr/>
                        <wpg:xfrm>
                          <a:off x="1935" y="8490"/>
                          <a:ext cx="5165" cy="371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7" name="图表 4"/>
                        <wpg:cNvFrPr/>
                        <wpg:xfrm>
                          <a:off x="7186" y="8460"/>
                          <a:ext cx="4913" cy="371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8" name="图表 4"/>
                        <wpg:cNvFrPr/>
                        <wpg:xfrm>
                          <a:off x="12120" y="8460"/>
                          <a:ext cx="4641" cy="368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id="组合 8" o:spid="_x0000_s1026" o:spt="203" style="position:absolute;left:0pt;margin-left:0pt;margin-top:12.75pt;height:309.75pt;width:671.85pt;z-index:251659264;mso-width-relative:page;mso-height-relative:page;" coordorigin="1935,5055" coordsize="14842,7151" o:gfxdata="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">
                <o:lock v:ext="edit" aspectratio="f"/>
                <v:rect id="图表 4" o:spid="_x0000_s1026" o:spt="75" style="position:absolute;left:1942;top:5046;height:3373;width:5228;" coordsize="21600,21600" o:gfxdata="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ZEEFr4A&#10;AADaAAAADwAAAAAAAAABACAAAAAiAAAAZHJzL2Rvd25yZXYueG1sUEsBAhQAFAAAAAgAh07iQDMv&#10;BZ47AAAAOQAAABAAAAAAAAAAAQAgAAAADQEAAGRycy9zaGFwZXhtbC54bWxQSwUGAAAAAAYABgBb&#10;AQAAtwMAAAAA&#10;">
                  <v:imagedata r:id="rId10" o:title=""/>
                  <o:lock v:ext="edit"/>
                </v:rect>
                <v:rect id="_x0000_s1026" o:spid="_x0000_s1026" o:spt="75" style="position:absolute;left:7206;top:5092;height:3340;width:4808;" coordsize="21600,21600" o:gfxdata="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V2CqLsAAADa&#10;AAAADwAAAAAAAAABACAAAAAiAAAAZHJzL2Rvd25yZXYueG1sUEsBAhQAFAAAAAgAh07iQDMvBZ47&#10;AAAAOQAAABAAAAAAAAAAAQAgAAAACgEAAGRycy9zaGFwZXhtbC54bWxQSwUGAAAAAAYABgBbAQAA&#10;tAMAAAAA&#10;">
                  <v:imagedata r:id="rId11" o:title=""/>
                  <o:lock v:ext="edit"/>
                </v:rect>
                <v:rect id="图表 4" o:spid="_x0000_s1026" o:spt="75" style="position:absolute;left:12053;top:5074;height:3345;width:4733;" coordsize="21600,21600" o:gfxdata="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vJbF/vQAA&#10;ANoAAAAPAAAAAAAAAAEAIAAAACIAAABkcnMvZG93bnJldi54bWxQSwECFAAUAAAACACHTuJAMy8F&#10;njsAAAA5AAAAEAAAAAAAAAABACAAAAAMAQAAZHJzL3NoYXBleG1sLnhtbFBLBQYAAAAABgAGAFsB&#10;AAC2AwAAAAA=&#10;">
                  <v:imagedata r:id="rId12" o:title=""/>
                  <o:lock v:ext="edit"/>
                </v:rect>
                <v:rect id="图表 4" o:spid="_x0000_s1026" o:spt="75" style="position:absolute;left:1927;top:8481;height:3733;width:5182;" coordsize="21600,21600" o:gfxdata="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2up10bgAAADaAAAA&#10;DwAAAAAAAAABACAAAAAiAAAAZHJzL2Rvd25yZXYueG1sUEsBAhQAFAAAAAgAh07iQDMvBZ47AAAA&#10;OQAAABAAAAAAAAAAAQAgAAAABwEAAGRycy9zaGFwZXhtbC54bWxQSwUGAAAAAAYABgBbAQAAsQMA&#10;AAAA&#10;">
                  <v:imagedata r:id="rId13" o:title=""/>
                  <o:lock v:ext="edit"/>
                </v:rect>
                <v:rect id="图表 4" o:spid="_x0000_s1026" o:spt="75" style="position:absolute;left:7178;top:8451;height:3734;width:4930;" coordsize="21600,21600" o:gfxdata="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i3KUq8AAAA&#10;2gAAAA8AAAAAAAAAAQAgAAAAIgAAAGRycy9kb3ducmV2LnhtbFBLAQIUABQAAAAIAIdO4kAzLwWe&#10;OwAAADkAAAAQAAAAAAAAAAEAIAAAAAsBAABkcnMvc2hhcGV4bWwueG1sUEsFBgAAAAAGAAYAWwEA&#10;ALUDAAAAAA==&#10;">
                  <v:imagedata r:id="rId14" o:title=""/>
                  <o:lock v:ext="edit"/>
                </v:rect>
                <v:rect id="图表 4" o:spid="_x0000_s1026" o:spt="75" style="position:absolute;left:12112;top:8451;height:3704;width:4658;" coordsize="21600,21600" o:gfxdata="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W44Nx7gAAADaAAAA&#10;DwAAAAAAAAABACAAAAAiAAAAZHJzL2Rvd25yZXYueG1sUEsBAhQAFAAAAAgAh07iQDMvBZ47AAAA&#10;OQAAABAAAAAAAAAAAQAgAAAABwEAAGRycy9zaGFwZXhtbC54bWxQSwUGAAAAAAYABgBbAQAAsQMA&#10;AAAA&#10;">
                  <v:imagedata r:id="rId15" o:title=""/>
                  <o:lock v:ext="edit"/>
                </v:rect>
              </v:group>
            </w:pict>
          </mc:Fallback>
        </mc:AlternateContent>
      </w:r>
    </w:p>
    <w:p/>
    <w:p/>
    <w:p/>
    <w:p/>
    <w:p/>
    <w:p/>
    <w:p/>
    <w:p/>
    <w:p/>
    <w:p/>
    <w:p/>
    <w:p/>
    <w:p/>
    <w:p/>
    <w:p/>
    <w:p/>
    <w:p/>
    <w:p/>
    <w:p/>
    <w:p/>
    <w:p>
      <w:pPr>
        <w:rPr>
          <w:b/>
        </w:rPr>
      </w:pPr>
    </w:p>
    <w:p>
      <w:pPr>
        <w:rPr>
          <w:rFonts w:hint="eastAsia"/>
        </w:rPr>
      </w:pPr>
      <w:r>
        <w:rPr>
          <w:b/>
        </w:rPr>
        <w:t xml:space="preserve">Fig. </w:t>
      </w:r>
      <w:r>
        <w:rPr>
          <w:rFonts w:hint="eastAsia"/>
          <w:b/>
        </w:rPr>
        <w:t>S</w:t>
      </w:r>
      <w:r>
        <w:rPr>
          <w:b/>
        </w:rPr>
        <w:t>1</w:t>
      </w:r>
      <w:r>
        <w:t xml:space="preserve"> The </w:t>
      </w:r>
      <w:r>
        <w:rPr>
          <w:rFonts w:hint="default"/>
        </w:rPr>
        <w:t>relative expression levels</w:t>
      </w:r>
      <w:r>
        <w:t xml:space="preserve"> of </w:t>
      </w:r>
      <w:r>
        <w:rPr>
          <w:rFonts w:hint="eastAsia"/>
          <w:lang w:val="en-US" w:eastAsia="zh-CN"/>
        </w:rPr>
        <w:t>6</w:t>
      </w:r>
      <w:r>
        <w:t xml:space="preserve"> genes</w:t>
      </w:r>
      <w:r>
        <w:rPr>
          <w:rFonts w:hint="eastAsia"/>
          <w:lang w:val="en-US" w:eastAsia="zh-CN"/>
        </w:rPr>
        <w:t xml:space="preserve"> in seeding stage</w:t>
      </w:r>
      <w:r>
        <w:t xml:space="preserve">. </w:t>
      </w:r>
      <w:r>
        <w:rPr>
          <w:rFonts w:hint="eastAsia"/>
        </w:rPr>
        <w:t xml:space="preserve">We only choose one sample from the </w:t>
      </w:r>
      <w:r>
        <w:rPr>
          <w:rFonts w:hint="eastAsia"/>
          <w:lang w:val="en-US" w:eastAsia="zh-CN"/>
        </w:rPr>
        <w:t>experimental sampling code (Table S1-1-8)</w:t>
      </w: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8100</wp:posOffset>
                </wp:positionH>
                <wp:positionV relativeFrom="paragraph">
                  <wp:posOffset>100965</wp:posOffset>
                </wp:positionV>
                <wp:extent cx="8870950" cy="3808095"/>
                <wp:effectExtent l="4445" t="4445" r="20955" b="16510"/>
                <wp:wrapNone/>
                <wp:docPr id="16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70950" cy="3808095"/>
                          <a:chOff x="1950" y="12315"/>
                          <a:chExt cx="14825" cy="6207"/>
                        </a:xfrm>
                      </wpg:grpSpPr>
                      <wpg:graphicFrame>
                        <wpg:cNvPr id="10" name="图表 4"/>
                        <wpg:cNvFrPr/>
                        <wpg:xfrm>
                          <a:off x="1950" y="12315"/>
                          <a:ext cx="5092" cy="317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g:graphicFrame>
                        <wpg:cNvPr id="11" name="图表 4"/>
                        <wpg:cNvFrPr/>
                        <wpg:xfrm>
                          <a:off x="7141" y="12331"/>
                          <a:ext cx="4896" cy="313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12" name="图表 4"/>
                        <wpg:cNvFrPr/>
                        <wpg:xfrm>
                          <a:off x="12105" y="12405"/>
                          <a:ext cx="4656" cy="30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g:graphicFrame>
                        <wpg:cNvPr id="13" name="图表 4"/>
                        <wpg:cNvFrPr/>
                        <wpg:xfrm>
                          <a:off x="12105" y="15645"/>
                          <a:ext cx="4671" cy="286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  <wpg:graphicFrame>
                        <wpg:cNvPr id="14" name="图表 4"/>
                        <wpg:cNvFrPr/>
                        <wpg:xfrm>
                          <a:off x="7080" y="15660"/>
                          <a:ext cx="4925" cy="284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0"/>
                          </a:graphicData>
                        </a:graphic>
                      </wpg:graphicFrame>
                      <wpg:graphicFrame>
                        <wpg:cNvPr id="15" name="图表 4"/>
                        <wpg:cNvFrPr/>
                        <wpg:xfrm>
                          <a:off x="1965" y="15646"/>
                          <a:ext cx="5047" cy="287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1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id="组合 15" o:spid="_x0000_s1026" o:spt="203" style="position:absolute;left:0pt;margin-left:-3pt;margin-top:7.95pt;height:299.85pt;width:698.5pt;z-index:251660288;mso-width-relative:page;mso-height-relative:page;" coordorigin="1950,12315" coordsize="14825,6207" o:gfxdata="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">
                <o:lock v:ext="edit" aspectratio="f"/>
                <v:rect id="图表 4" o:spid="_x0000_s1026" o:spt="75" style="position:absolute;left:1942;top:12307;height:3194;width:5108;" coordsize="21600,21600" o:gfxdata="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BdDYW/&#10;AAAA2wAAAA8AAAAAAAAAAQAgAAAAIgAAAGRycy9kb3ducmV2LnhtbFBLAQIUABQAAAAIAIdO4kAz&#10;LwWeOwAAADkAAAAQAAAAAAAAAAEAIAAAAA4BAABkcnMvc2hhcGV4bWwueG1sUEsFBgAAAAAGAAYA&#10;WwEAALgDAAAAAA==&#10;">
                  <v:imagedata r:id="rId22" o:title=""/>
                  <o:lock v:ext="edit"/>
                </v:rect>
                <v:rect id="图表 4" o:spid="_x0000_s1026" o:spt="75" style="position:absolute;left:7133;top:12323;height:3146;width:4912;" coordsize="21600,21600" o:gfxdata="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0ya6ML4A&#10;AADbAAAADwAAAAAAAAABACAAAAAiAAAAZHJzL2Rvd25yZXYueG1sUEsBAhQAFAAAAAgAh07iQDMv&#10;BZ47AAAAOQAAABAAAAAAAAAAAQAgAAAADQEAAGRycy9zaGFwZXhtbC54bWxQSwUGAAAAAAYABgBb&#10;AQAAtwMAAAAA&#10;">
                  <v:imagedata r:id="rId23" o:title=""/>
                  <o:lock v:ext="edit"/>
                </v:rect>
                <v:rect id="图表 4" o:spid="_x0000_s1026" o:spt="75" style="position:absolute;left:12097;top:12397;height:3101;width:4672;" coordsize="21600,21600" o:gfxdata="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5N+BHugAAANsA&#10;AAAPAAAAAAAAAAEAIAAAACIAAABkcnMvZG93bnJldi54bWxQSwECFAAUAAAACACHTuJAMy8FnjsA&#10;AAA5AAAAEAAAAAAAAAABACAAAAAJAQAAZHJzL3NoYXBleG1sLnhtbFBLBQYAAAAABgAGAFsBAACz&#10;AwAAAAA=&#10;">
                  <v:imagedata r:id="rId24" o:title=""/>
                  <o:lock v:ext="edit"/>
                </v:rect>
                <v:rect id="图表 4" o:spid="_x0000_s1026" o:spt="75" style="position:absolute;left:12097;top:15637;height:2877;width:4687;" coordsize="21600,21600" o:gfxdata="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CBD9m5AAAA2wAA&#10;AA8AAAAAAAAAAQAgAAAAIgAAAGRycy9kb3ducmV2LnhtbFBLAQIUABQAAAAIAIdO4kAzLwWeOwAA&#10;ADkAAAAQAAAAAAAAAAEAIAAAAAgBAABkcnMvc2hhcGV4bWwueG1sUEsFBgAAAAAGAAYAWwEAALID&#10;AAAAAA==&#10;">
                  <v:imagedata r:id="rId25" o:title=""/>
                  <o:lock v:ext="edit"/>
                </v:rect>
                <v:rect id="图表 4" o:spid="_x0000_s1026" o:spt="75" style="position:absolute;left:7072;top:15652;height:2862;width:4941;" coordsize="21600,21600" o:gfxdata="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n+l1L4A&#10;AADbAAAADwAAAAAAAAABACAAAAAiAAAAZHJzL2Rvd25yZXYueG1sUEsBAhQAFAAAAAgAh07iQDMv&#10;BZ47AAAAOQAAABAAAAAAAAAAAQAgAAAADQEAAGRycy9zaGFwZXhtbC54bWxQSwUGAAAAAAYABgBb&#10;AQAAtwMAAAAA&#10;">
                  <v:imagedata r:id="rId26" o:title=""/>
                  <o:lock v:ext="edit"/>
                </v:rect>
                <v:rect id="图表 4" o:spid="_x0000_s1026" o:spt="75" style="position:absolute;left:1957;top:15638;height:2892;width:5063;" coordsize="21600,21600" o:gfxdata="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B+IB+ugAAANsA&#10;AAAPAAAAAAAAAAEAIAAAACIAAABkcnMvZG93bnJldi54bWxQSwECFAAUAAAACACHTuJAMy8FnjsA&#10;AAA5AAAAEAAAAAAAAAABACAAAAAJAQAAZHJzL3NoYXBleG1sLnhtbFBLBQYAAAAABgAGAFsBAACz&#10;AwAAAAA=&#10;">
                  <v:imagedata r:id="rId27" o:title=""/>
                  <o:lock v:ext="edit"/>
                </v:rect>
              </v:group>
            </w:pict>
          </mc:Fallback>
        </mc:AlternateContent>
      </w:r>
    </w:p>
    <w:p>
      <w:pPr>
        <w:bidi w:val="0"/>
        <w:jc w:val="left"/>
        <w:rPr>
          <w:lang w:val="en-US" w:eastAsia="zh-CN"/>
        </w:rPr>
      </w:pPr>
    </w:p>
    <w:p>
      <w:pPr>
        <w:bidi w:val="0"/>
        <w:rPr>
          <w:rFonts w:ascii="Times New Roman" w:hAnsi="Times New Roman" w:eastAsia="SimSun" w:cs="Times New Roman"/>
          <w:kern w:val="2"/>
          <w:sz w:val="24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rPr>
          <w:b/>
        </w:rPr>
      </w:pPr>
    </w:p>
    <w:p>
      <w:pPr>
        <w:rPr>
          <w:rFonts w:hint="eastAsia"/>
        </w:rPr>
      </w:pPr>
      <w:r>
        <w:rPr>
          <w:b/>
        </w:rPr>
        <w:t xml:space="preserve">Fig. </w:t>
      </w:r>
      <w:r>
        <w:rPr>
          <w:rFonts w:hint="eastAsia"/>
          <w:b/>
        </w:rPr>
        <w:t>S</w:t>
      </w:r>
      <w:r>
        <w:rPr>
          <w:rFonts w:hint="eastAsia"/>
          <w:b/>
          <w:lang w:val="en-US" w:eastAsia="zh-CN"/>
        </w:rPr>
        <w:t>2</w:t>
      </w:r>
      <w:r>
        <w:t xml:space="preserve"> The </w:t>
      </w:r>
      <w:r>
        <w:rPr>
          <w:rFonts w:hint="default"/>
        </w:rPr>
        <w:t>relative expression levels</w:t>
      </w:r>
      <w:bookmarkStart w:id="0" w:name="_GoBack"/>
      <w:bookmarkEnd w:id="0"/>
      <w:r>
        <w:t xml:space="preserve"> of </w:t>
      </w:r>
      <w:r>
        <w:rPr>
          <w:rFonts w:hint="eastAsia"/>
          <w:lang w:val="en-US" w:eastAsia="zh-CN"/>
        </w:rPr>
        <w:t>6</w:t>
      </w:r>
      <w:r>
        <w:t xml:space="preserve"> genes</w:t>
      </w:r>
      <w:r>
        <w:rPr>
          <w:rFonts w:hint="eastAsia"/>
          <w:lang w:val="en-US" w:eastAsia="zh-CN"/>
        </w:rPr>
        <w:t xml:space="preserve"> in germination stage</w:t>
      </w:r>
      <w:r>
        <w:t xml:space="preserve">. </w:t>
      </w:r>
      <w:r>
        <w:rPr>
          <w:rFonts w:hint="eastAsia"/>
        </w:rPr>
        <w:t xml:space="preserve">We only choose one sample from the </w:t>
      </w:r>
      <w:r>
        <w:rPr>
          <w:rFonts w:hint="eastAsia"/>
          <w:lang w:val="en-US" w:eastAsia="zh-CN"/>
        </w:rPr>
        <w:t>experimental sampling code (Table S1-1-8)</w:t>
      </w:r>
    </w:p>
    <w:p>
      <w:pPr>
        <w:bidi w:val="0"/>
        <w:ind w:firstLine="357" w:firstLineChars="0"/>
        <w:jc w:val="left"/>
        <w:rPr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0ZDY2MzYxYTU3Y2E0MDg2NjYzZGE5ODNiMTM2MTcifQ=="/>
  </w:docVars>
  <w:rsids>
    <w:rsidRoot w:val="00000000"/>
    <w:rsid w:val="0F230C9E"/>
    <w:rsid w:val="2318116C"/>
    <w:rsid w:val="403C2E4B"/>
    <w:rsid w:val="4A842484"/>
    <w:rsid w:val="4BC4786F"/>
    <w:rsid w:val="4E4D0DDF"/>
    <w:rsid w:val="542972E4"/>
    <w:rsid w:val="5DF74A9A"/>
    <w:rsid w:val="60AA4D27"/>
    <w:rsid w:val="7D175458"/>
    <w:rsid w:val="7D86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6.xml"/><Relationship Id="rId8" Type="http://schemas.openxmlformats.org/officeDocument/2006/relationships/chart" Target="charts/chart5.xml"/><Relationship Id="rId7" Type="http://schemas.openxmlformats.org/officeDocument/2006/relationships/chart" Target="charts/chart4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9" Type="http://schemas.openxmlformats.org/officeDocument/2006/relationships/fontTable" Target="fontTable.xml"/><Relationship Id="rId28" Type="http://schemas.openxmlformats.org/officeDocument/2006/relationships/customXml" Target="../customXml/item1.xml"/><Relationship Id="rId27" Type="http://schemas.openxmlformats.org/officeDocument/2006/relationships/image" Target="media/image12.png"/><Relationship Id="rId26" Type="http://schemas.openxmlformats.org/officeDocument/2006/relationships/image" Target="media/image11.png"/><Relationship Id="rId25" Type="http://schemas.openxmlformats.org/officeDocument/2006/relationships/image" Target="media/image10.png"/><Relationship Id="rId24" Type="http://schemas.openxmlformats.org/officeDocument/2006/relationships/image" Target="media/image9.png"/><Relationship Id="rId23" Type="http://schemas.openxmlformats.org/officeDocument/2006/relationships/image" Target="media/image8.png"/><Relationship Id="rId22" Type="http://schemas.openxmlformats.org/officeDocument/2006/relationships/image" Target="media/image7.png"/><Relationship Id="rId21" Type="http://schemas.openxmlformats.org/officeDocument/2006/relationships/chart" Target="charts/chart12.xml"/><Relationship Id="rId20" Type="http://schemas.openxmlformats.org/officeDocument/2006/relationships/chart" Target="charts/chart11.xml"/><Relationship Id="rId2" Type="http://schemas.openxmlformats.org/officeDocument/2006/relationships/settings" Target="settings.xml"/><Relationship Id="rId19" Type="http://schemas.openxmlformats.org/officeDocument/2006/relationships/chart" Target="charts/chart10.xml"/><Relationship Id="rId18" Type="http://schemas.openxmlformats.org/officeDocument/2006/relationships/chart" Target="charts/chart9.xml"/><Relationship Id="rId17" Type="http://schemas.openxmlformats.org/officeDocument/2006/relationships/chart" Target="charts/chart8.xml"/><Relationship Id="rId16" Type="http://schemas.openxmlformats.org/officeDocument/2006/relationships/chart" Target="charts/chart7.xml"/><Relationship Id="rId15" Type="http://schemas.openxmlformats.org/officeDocument/2006/relationships/image" Target="media/image6.png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BRL-CB\Desktop\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2A02G5830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>
        <c:manualLayout>
          <c:xMode val="edge"/>
          <c:yMode val="edge"/>
          <c:x val="0.296158612143742"/>
          <c:y val="0.0264417023419793"/>
        </c:manualLayout>
      </c:layout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2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5830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583000'!$J$15:$J$22</c:f>
              <c:numCache>
                <c:formatCode>General</c:formatCode>
                <c:ptCount val="8"/>
                <c:pt idx="0">
                  <c:v>1</c:v>
                </c:pt>
                <c:pt idx="1">
                  <c:v>2.3294671729369</c:v>
                </c:pt>
                <c:pt idx="2">
                  <c:v>2.51402674904365</c:v>
                </c:pt>
                <c:pt idx="3">
                  <c:v>1.23114441334491</c:v>
                </c:pt>
                <c:pt idx="4">
                  <c:v>2.41161565538152</c:v>
                </c:pt>
                <c:pt idx="5">
                  <c:v>1.65863909162888</c:v>
                </c:pt>
                <c:pt idx="6">
                  <c:v>1.8276629004588</c:v>
                </c:pt>
                <c:pt idx="7">
                  <c:v>2.0420242514143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6540149"/>
        <c:axId val="800134698"/>
      </c:barChart>
      <c:catAx>
        <c:axId val="356540149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800134698"/>
        <c:crosses val="autoZero"/>
        <c:auto val="1"/>
        <c:lblAlgn val="ctr"/>
        <c:lblOffset val="100"/>
        <c:tickLblSkip val="1"/>
        <c:noMultiLvlLbl val="0"/>
      </c:catAx>
      <c:valAx>
        <c:axId val="800134698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356540149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6D02G3043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3043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304300'!$J$15:$J$22</c:f>
              <c:numCache>
                <c:formatCode>General</c:formatCode>
                <c:ptCount val="8"/>
                <c:pt idx="0">
                  <c:v>1</c:v>
                </c:pt>
                <c:pt idx="1">
                  <c:v>0.986232704493357</c:v>
                </c:pt>
                <c:pt idx="2">
                  <c:v>3.6553258009176</c:v>
                </c:pt>
                <c:pt idx="3">
                  <c:v>0.664342907048256</c:v>
                </c:pt>
                <c:pt idx="4">
                  <c:v>1.14076371586842</c:v>
                </c:pt>
                <c:pt idx="5">
                  <c:v>0.295248165357382</c:v>
                </c:pt>
                <c:pt idx="6">
                  <c:v>0.840896415253712</c:v>
                </c:pt>
                <c:pt idx="7">
                  <c:v>0.27168371563151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91003081"/>
        <c:axId val="664091538"/>
      </c:barChart>
      <c:catAx>
        <c:axId val="391003081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664091538"/>
        <c:crosses val="autoZero"/>
        <c:auto val="1"/>
        <c:lblAlgn val="ctr"/>
        <c:lblOffset val="100"/>
        <c:tickLblSkip val="1"/>
        <c:noMultiLvlLbl val="0"/>
      </c:catAx>
      <c:valAx>
        <c:axId val="664091538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391003081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7B02G4241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4241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424100'!$J$15:$J$22</c:f>
              <c:numCache>
                <c:formatCode>General</c:formatCode>
                <c:ptCount val="8"/>
                <c:pt idx="0">
                  <c:v>1</c:v>
                </c:pt>
                <c:pt idx="1">
                  <c:v>0.0780206593063508</c:v>
                </c:pt>
                <c:pt idx="2">
                  <c:v>1.37554181813974</c:v>
                </c:pt>
                <c:pt idx="3">
                  <c:v>0.0842020985541054</c:v>
                </c:pt>
                <c:pt idx="4">
                  <c:v>2.92817139189125</c:v>
                </c:pt>
                <c:pt idx="5">
                  <c:v>0</c:v>
                </c:pt>
                <c:pt idx="6">
                  <c:v>0.933032991536807</c:v>
                </c:pt>
                <c:pt idx="7">
                  <c:v>0.3077861033362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072288"/>
        <c:axId val="211530945"/>
      </c:barChart>
      <c:catAx>
        <c:axId val="10072288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211530945"/>
        <c:crosses val="autoZero"/>
        <c:auto val="1"/>
        <c:lblAlgn val="ctr"/>
        <c:lblOffset val="100"/>
        <c:tickLblSkip val="1"/>
        <c:noMultiLvlLbl val="0"/>
      </c:catAx>
      <c:valAx>
        <c:axId val="211530945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10072288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7D02G0682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0682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068200'!$J$15:$J$22</c:f>
              <c:numCache>
                <c:formatCode>General</c:formatCode>
                <c:ptCount val="8"/>
                <c:pt idx="0">
                  <c:v>1</c:v>
                </c:pt>
                <c:pt idx="1">
                  <c:v>3.89061978964913</c:v>
                </c:pt>
                <c:pt idx="2">
                  <c:v>4.43827788827138</c:v>
                </c:pt>
                <c:pt idx="3">
                  <c:v>2.20381023175322</c:v>
                </c:pt>
                <c:pt idx="4">
                  <c:v>0.566441942647899</c:v>
                </c:pt>
                <c:pt idx="5">
                  <c:v>2.31337636781057</c:v>
                </c:pt>
                <c:pt idx="6">
                  <c:v>2.09943336724613</c:v>
                </c:pt>
                <c:pt idx="7">
                  <c:v>3.580100283711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6540149"/>
        <c:axId val="800134698"/>
      </c:barChart>
      <c:catAx>
        <c:axId val="356540149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800134698"/>
        <c:crosses val="autoZero"/>
        <c:auto val="1"/>
        <c:lblAlgn val="ctr"/>
        <c:lblOffset val="100"/>
        <c:tickLblSkip val="1"/>
        <c:noMultiLvlLbl val="0"/>
      </c:catAx>
      <c:valAx>
        <c:axId val="800134698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356540149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5A02G2324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2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2324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232400'!$J$15:$J$22</c:f>
              <c:numCache>
                <c:formatCode>General</c:formatCode>
                <c:ptCount val="8"/>
                <c:pt idx="0">
                  <c:v>1</c:v>
                </c:pt>
                <c:pt idx="1">
                  <c:v>29.2426064073408</c:v>
                </c:pt>
                <c:pt idx="2">
                  <c:v>74.0280437699383</c:v>
                </c:pt>
                <c:pt idx="3">
                  <c:v>66.7178086938317</c:v>
                </c:pt>
                <c:pt idx="4">
                  <c:v>32</c:v>
                </c:pt>
                <c:pt idx="5">
                  <c:v>121.937663749624</c:v>
                </c:pt>
                <c:pt idx="6">
                  <c:v>110.660765607406</c:v>
                </c:pt>
                <c:pt idx="7">
                  <c:v>174.85315286456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6540149"/>
        <c:axId val="800134698"/>
      </c:barChart>
      <c:catAx>
        <c:axId val="356540149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800134698"/>
        <c:crosses val="autoZero"/>
        <c:auto val="1"/>
        <c:lblAlgn val="ctr"/>
        <c:lblOffset val="100"/>
        <c:tickLblSkip val="1"/>
        <c:noMultiLvlLbl val="0"/>
      </c:catAx>
      <c:valAx>
        <c:axId val="800134698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356540149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5B02G2277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2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2277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227700'!$J$15:$J$22</c:f>
              <c:numCache>
                <c:formatCode>General</c:formatCode>
                <c:ptCount val="8"/>
                <c:pt idx="0">
                  <c:v>1</c:v>
                </c:pt>
                <c:pt idx="1">
                  <c:v>3.07375036257603</c:v>
                </c:pt>
                <c:pt idx="2">
                  <c:v>2.02791895958006</c:v>
                </c:pt>
                <c:pt idx="3">
                  <c:v>1.67017583885674</c:v>
                </c:pt>
                <c:pt idx="4">
                  <c:v>3.01049349482213</c:v>
                </c:pt>
                <c:pt idx="5">
                  <c:v>5.27803164309158</c:v>
                </c:pt>
                <c:pt idx="6">
                  <c:v>1.67017583885674</c:v>
                </c:pt>
                <c:pt idx="7">
                  <c:v>5.314743256386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6540149"/>
        <c:axId val="800134698"/>
      </c:barChart>
      <c:catAx>
        <c:axId val="356540149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800134698"/>
        <c:crosses val="autoZero"/>
        <c:auto val="1"/>
        <c:lblAlgn val="ctr"/>
        <c:lblOffset val="100"/>
        <c:tickLblSkip val="1"/>
        <c:noMultiLvlLbl val="0"/>
      </c:catAx>
      <c:valAx>
        <c:axId val="800134698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356540149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2B02G4481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2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4481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448100'!$J$15:$J$22</c:f>
              <c:numCache>
                <c:formatCode>General</c:formatCode>
                <c:ptCount val="8"/>
                <c:pt idx="0">
                  <c:v>1</c:v>
                </c:pt>
                <c:pt idx="1">
                  <c:v>5.06302637588111</c:v>
                </c:pt>
                <c:pt idx="2">
                  <c:v>4.22807216224552</c:v>
                </c:pt>
                <c:pt idx="3">
                  <c:v>3.53081198516262</c:v>
                </c:pt>
                <c:pt idx="4">
                  <c:v>7.6741129546021</c:v>
                </c:pt>
                <c:pt idx="5">
                  <c:v>6.68070335542695</c:v>
                </c:pt>
                <c:pt idx="6">
                  <c:v>5.16941132254996</c:v>
                </c:pt>
                <c:pt idx="7">
                  <c:v>6.5887281381405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6540149"/>
        <c:axId val="800134698"/>
      </c:barChart>
      <c:catAx>
        <c:axId val="356540149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800134698"/>
        <c:crosses val="autoZero"/>
        <c:auto val="1"/>
        <c:lblAlgn val="ctr"/>
        <c:lblOffset val="100"/>
        <c:tickLblSkip val="1"/>
        <c:noMultiLvlLbl val="0"/>
      </c:catAx>
      <c:valAx>
        <c:axId val="800134698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356540149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3D02G4849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2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4849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484900'!$J$15:$J$22</c:f>
              <c:numCache>
                <c:formatCode>General</c:formatCode>
                <c:ptCount val="8"/>
                <c:pt idx="0">
                  <c:v>1</c:v>
                </c:pt>
                <c:pt idx="1">
                  <c:v>1.43395524801583</c:v>
                </c:pt>
                <c:pt idx="2">
                  <c:v>1</c:v>
                </c:pt>
                <c:pt idx="3">
                  <c:v>0.619853849969493</c:v>
                </c:pt>
                <c:pt idx="4">
                  <c:v>29.446004819996</c:v>
                </c:pt>
                <c:pt idx="5">
                  <c:v>31.3414495227816</c:v>
                </c:pt>
                <c:pt idx="6">
                  <c:v>19.0273138400435</c:v>
                </c:pt>
                <c:pt idx="7">
                  <c:v>25.81253629510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89209250"/>
        <c:axId val="501502851"/>
      </c:barChart>
      <c:catAx>
        <c:axId val="489209250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501502851"/>
        <c:crosses val="autoZero"/>
        <c:auto val="1"/>
        <c:lblAlgn val="ctr"/>
        <c:lblOffset val="100"/>
        <c:tickLblSkip val="1"/>
        <c:noMultiLvlLbl val="0"/>
      </c:catAx>
      <c:valAx>
        <c:axId val="501502851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489209250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4B02G0301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2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0301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030100'!$J$15:$J$22</c:f>
              <c:numCache>
                <c:formatCode>General</c:formatCode>
                <c:ptCount val="8"/>
                <c:pt idx="0">
                  <c:v>1</c:v>
                </c:pt>
                <c:pt idx="1">
                  <c:v>2.20381023175322</c:v>
                </c:pt>
                <c:pt idx="2">
                  <c:v>1.43395524801582</c:v>
                </c:pt>
                <c:pt idx="3">
                  <c:v>4.92457765337965</c:v>
                </c:pt>
                <c:pt idx="4">
                  <c:v>1.49484924863494</c:v>
                </c:pt>
                <c:pt idx="5">
                  <c:v>2.25011696937762</c:v>
                </c:pt>
                <c:pt idx="6">
                  <c:v>1.54756499354238</c:v>
                </c:pt>
                <c:pt idx="7">
                  <c:v>3.0314331330207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6540149"/>
        <c:axId val="800134698"/>
      </c:barChart>
      <c:catAx>
        <c:axId val="356540149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800134698"/>
        <c:crosses val="autoZero"/>
        <c:auto val="1"/>
        <c:lblAlgn val="ctr"/>
        <c:lblOffset val="100"/>
        <c:tickLblSkip val="1"/>
        <c:noMultiLvlLbl val="0"/>
      </c:catAx>
      <c:valAx>
        <c:axId val="800134698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356540149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7D02G0679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0679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067900'!$J$15:$J$22</c:f>
              <c:numCache>
                <c:formatCode>General</c:formatCode>
                <c:ptCount val="8"/>
                <c:pt idx="0">
                  <c:v>1</c:v>
                </c:pt>
                <c:pt idx="1">
                  <c:v>0.0579117538681482</c:v>
                </c:pt>
                <c:pt idx="2">
                  <c:v>0.041234622211653</c:v>
                </c:pt>
                <c:pt idx="3">
                  <c:v>0.104385989928546</c:v>
                </c:pt>
                <c:pt idx="4">
                  <c:v>0.273573425315185</c:v>
                </c:pt>
                <c:pt idx="5">
                  <c:v>0</c:v>
                </c:pt>
                <c:pt idx="6">
                  <c:v>0.646176415318745</c:v>
                </c:pt>
                <c:pt idx="7">
                  <c:v>0.6070974421975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072288"/>
        <c:axId val="211530945"/>
      </c:barChart>
      <c:catAx>
        <c:axId val="10072288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211530945"/>
        <c:crosses val="autoZero"/>
        <c:auto val="1"/>
        <c:lblAlgn val="ctr"/>
        <c:lblOffset val="100"/>
        <c:tickLblSkip val="1"/>
        <c:noMultiLvlLbl val="0"/>
      </c:catAx>
      <c:valAx>
        <c:axId val="211530945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10072288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5A02G5148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5148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514800'!$J$15:$J$22</c:f>
              <c:numCache>
                <c:formatCode>General</c:formatCode>
                <c:ptCount val="8"/>
                <c:pt idx="0">
                  <c:v>1</c:v>
                </c:pt>
                <c:pt idx="1">
                  <c:v>4.1410596953655</c:v>
                </c:pt>
                <c:pt idx="2">
                  <c:v>3.97236998174814</c:v>
                </c:pt>
                <c:pt idx="3">
                  <c:v>5.46416102701757</c:v>
                </c:pt>
                <c:pt idx="4">
                  <c:v>6.276672783174</c:v>
                </c:pt>
                <c:pt idx="5">
                  <c:v>1.68179283050743</c:v>
                </c:pt>
                <c:pt idx="6">
                  <c:v>1.25701337452182</c:v>
                </c:pt>
                <c:pt idx="7">
                  <c:v>0.246558176123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6540149"/>
        <c:axId val="800134698"/>
      </c:barChart>
      <c:catAx>
        <c:axId val="356540149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800134698"/>
        <c:crosses val="autoZero"/>
        <c:auto val="1"/>
        <c:lblAlgn val="ctr"/>
        <c:lblOffset val="100"/>
        <c:tickLblSkip val="1"/>
        <c:noMultiLvlLbl val="0"/>
      </c:catAx>
      <c:valAx>
        <c:axId val="800134698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356540149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  <a:r>
              <a:rPr sz="1200" b="0" i="0" u="none" strike="noStrike" baseline="0">
                <a:solidFill>
                  <a:srgbClr val="000000"/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rPr>
              <a:t>TraesCS7B02G375400</a:t>
            </a:r>
            <a:endParaRPr sz="1200" b="0" i="0" u="none" strike="noStrike" baseline="0">
              <a:solidFill>
                <a:srgbClr val="000000"/>
              </a:solidFill>
              <a:latin typeface="SimSun" panose="02010600030101010101" charset="-122"/>
              <a:ea typeface="SimSun" panose="02010600030101010101" charset="-122"/>
              <a:cs typeface="SimSun" panose="02010600030101010101" charset="-122"/>
            </a:endParaRPr>
          </a:p>
        </c:rich>
      </c:tx>
      <c:layout/>
      <c:overlay val="0"/>
      <c:spPr>
        <a:noFill/>
        <a:ln w="3175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5721649484536"/>
          <c:y val="0.236304700162075"/>
          <c:w val="0.787027491408935"/>
          <c:h val="0.576985413290113"/>
        </c:manualLayout>
      </c:layout>
      <c:barChart>
        <c:barDir val="col"/>
        <c:grouping val="stacked"/>
        <c:varyColors val="0"/>
        <c:ser>
          <c:idx val="0"/>
          <c:order val="0"/>
          <c:spPr>
            <a:solidFill>
              <a:schemeClr val="tx1">
                <a:alpha val="100000"/>
              </a:schemeClr>
            </a:solidFill>
            <a:ln w="3175">
              <a:noFill/>
            </a:ln>
          </c:spPr>
          <c:invertIfNegative val="0"/>
          <c:dLbls>
            <c:delete val="1"/>
          </c:dLbls>
          <c:cat>
            <c:numRef>
              <c:f>'[数据整理.xls]2G375400'!$A$15:$A$22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[数据整理.xls]2G375400'!$J$15:$J$22</c:f>
              <c:numCache>
                <c:formatCode>General</c:formatCode>
                <c:ptCount val="8"/>
                <c:pt idx="0">
                  <c:v>1</c:v>
                </c:pt>
                <c:pt idx="1">
                  <c:v>1.10956947206784</c:v>
                </c:pt>
                <c:pt idx="2">
                  <c:v>0.901250462610829</c:v>
                </c:pt>
                <c:pt idx="3">
                  <c:v>1.05701804056138</c:v>
                </c:pt>
                <c:pt idx="4">
                  <c:v>0.0908732823325194</c:v>
                </c:pt>
                <c:pt idx="5">
                  <c:v>6.06286626604158</c:v>
                </c:pt>
                <c:pt idx="6">
                  <c:v>0.65519670192918</c:v>
                </c:pt>
                <c:pt idx="7">
                  <c:v>0.9930924954370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6540149"/>
        <c:axId val="800134698"/>
      </c:barChart>
      <c:catAx>
        <c:axId val="356540149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 rot="3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800134698"/>
        <c:crosses val="autoZero"/>
        <c:auto val="1"/>
        <c:lblAlgn val="ctr"/>
        <c:lblOffset val="100"/>
        <c:tickLblSkip val="1"/>
        <c:noMultiLvlLbl val="0"/>
      </c:catAx>
      <c:valAx>
        <c:axId val="800134698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defRPr>
                </a:pPr>
                <a:r>
                  <a:rPr sz="1000" b="0" i="0" u="none" strike="noStrike" baseline="0">
                    <a:solidFill>
                      <a:srgbClr val="333333"/>
                    </a:solidFill>
                    <a:latin typeface="SimSun" panose="02010600030101010101" charset="-122"/>
                    <a:ea typeface="SimSun" panose="02010600030101010101" charset="-122"/>
                    <a:cs typeface="SimSun" panose="02010600030101010101" charset="-122"/>
                  </a:rPr>
                  <a:t>2^-△△Ct</a:t>
                </a:r>
                <a:endParaRPr sz="1200" b="0" i="0" u="none" strike="noStrike" baseline="0">
                  <a:solidFill>
                    <a:srgbClr val="000000"/>
                  </a:solidFill>
                  <a:latin typeface="SimSun" panose="02010600030101010101" charset="-122"/>
                  <a:ea typeface="SimSun" panose="02010600030101010101" charset="-122"/>
                  <a:cs typeface="SimSun" panose="02010600030101010101" charset="-122"/>
                </a:endParaRPr>
              </a:p>
            </c:rich>
          </c:tx>
          <c:layout>
            <c:manualLayout>
              <c:xMode val="edge"/>
              <c:yMode val="edge"/>
              <c:x val="0.0490285091701471"/>
              <c:y val="0.41411967283684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3175" cap="flat" cmpd="sng" algn="ctr">
            <a:noFill/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rgbClr val="333333">
                    <a:alpha val="100000"/>
                  </a:srgbClr>
                </a:solidFill>
                <a:latin typeface="SimSun" panose="02010600030101010101" charset="-122"/>
                <a:ea typeface="SimSun" panose="02010600030101010101" charset="-122"/>
                <a:cs typeface="SimSun" panose="02010600030101010101" charset="-122"/>
              </a:defRPr>
            </a:pPr>
          </a:p>
        </c:txPr>
        <c:crossAx val="356540149"/>
        <c:crosses val="autoZero"/>
        <c:crossBetween val="between"/>
      </c:valAx>
      <c:spPr>
        <a:noFill/>
        <a:ln w="3175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SimSun" panose="02010600030101010101" charset="-122"/>
          <a:ea typeface="SimSun" panose="02010600030101010101" charset="-122"/>
          <a:cs typeface="SimSun" panose="02010600030101010101" charset="-122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2:38:00Z</dcterms:created>
  <dc:creator>MCBRL-CB</dc:creator>
  <cp:lastModifiedBy>MCBRL</cp:lastModifiedBy>
  <dcterms:modified xsi:type="dcterms:W3CDTF">2023-10-16T15:03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E602F7C0F2E4B208F71BD21BE6E051F_13</vt:lpwstr>
  </property>
</Properties>
</file>